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92C19" w14:textId="7E9B8C09" w:rsidR="009C22F0" w:rsidRPr="003C42F6" w:rsidRDefault="003C42F6" w:rsidP="003C42F6">
      <w:pPr>
        <w:jc w:val="center"/>
        <w:rPr>
          <w:rFonts w:ascii="Times New Roman" w:hAnsi="Times New Roman" w:cs="Times New Roman"/>
        </w:rPr>
      </w:pPr>
      <w:r w:rsidRPr="0011196F">
        <w:rPr>
          <w:rFonts w:ascii="Times New Roman" w:hAnsi="Times New Roman" w:cs="Times New Roman"/>
          <w:b/>
          <w:bCs/>
        </w:rPr>
        <w:t>Table S1</w:t>
      </w:r>
      <w:r w:rsidRPr="003C42F6">
        <w:rPr>
          <w:rFonts w:ascii="Times New Roman" w:hAnsi="Times New Roman" w:cs="Times New Roman"/>
        </w:rPr>
        <w:t xml:space="preserve"> Information for the primers us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1134"/>
        <w:gridCol w:w="851"/>
        <w:gridCol w:w="1218"/>
      </w:tblGrid>
      <w:tr w:rsidR="003C42F6" w:rsidRPr="0011196F" w14:paraId="0A85ADFD" w14:textId="77777777" w:rsidTr="0011196F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836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3740" w14:textId="77777777" w:rsidR="003C42F6" w:rsidRPr="0011196F" w:rsidRDefault="003C42F6" w:rsidP="00111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s (5’→3'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5F81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 Length (bp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95C1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m (℃)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E84D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plications</w:t>
            </w:r>
          </w:p>
        </w:tc>
      </w:tr>
      <w:tr w:rsidR="003C42F6" w:rsidRPr="0011196F" w14:paraId="42E3940A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787C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20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GTGAAAAAATCGGTT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C8B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A93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58DB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cloning</w:t>
            </w:r>
          </w:p>
        </w:tc>
      </w:tr>
      <w:tr w:rsidR="003C42F6" w:rsidRPr="0011196F" w14:paraId="48A375D7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0C3D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5A6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TAAGGATGGATTGGTCCG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E30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485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A59D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0EFA942B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20C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A12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GTGAAAAAATCGGTT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031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67E5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8BD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788C8068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000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E2D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TAAGGTCCATGGGGATTG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990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2F3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F9E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538867D8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B2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D4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GTGAAGAAATCAGTT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6630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783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B1E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18531FAB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B883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5AC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TAAGGTCCATGGGGA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27F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CD8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809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65544276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6BF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CF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GTGAAGAAATCTAT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3C9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4FF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7F5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BBED197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8D7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18C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TAAGGTCCATGGGGAT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75E6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0E1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1DBED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6E15334E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5410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B3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GTGAAGAAATCAGTT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24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CF4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02A5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5F2A0452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E202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A33B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TATGGCACT TTCTCGGC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DC3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CBE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017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30DDB651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770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51D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GCAAGCAAGACCTTC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E3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148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62F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8B93A59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078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D362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TAACAAAGCCTAGTGCAGAA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8600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7EC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6AE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02E0543E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29BE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4DD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GCGAAGACGAGCTTCAA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511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C45B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7C65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598C58BB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8C3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FA1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TAACAGTTTTTGGTGCAAAA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F71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B95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413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3F6D2ED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CE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422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AGGCCTTCCATGAAGT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A81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7BA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65F6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35636883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A623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6F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TAACATTTTTTGGTGCAGAA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AAE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A7E6B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C8C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A9AE987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4AD9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37D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TGAGGCCTTCCATGAAGT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A76A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80D2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E71B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377836F1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971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20C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TAACATCTTTTGGTGCAGAA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6C0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F0EE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B9F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59AD5332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41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8S rR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CE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CAAAGCAAGCCTACGCTC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FA5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7B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B19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CR in gerbera</w:t>
            </w:r>
          </w:p>
        </w:tc>
      </w:tr>
      <w:tr w:rsidR="003C42F6" w:rsidRPr="0011196F" w14:paraId="4A4A7684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7B5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15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CTTTCGCAGTTGTTCGTC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BD0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24B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2C6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092AA3DC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7DA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E2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TTTGCGTTCCTTGTGCT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E9DA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D13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235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5009810F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E2B3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B43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CTCCCAAGCCTTGCATTG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B448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986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8B73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6776C31A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4D4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D7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TCGTTTGCGTTCCT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CDC3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262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5CD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174A8330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A73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E2F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TCACAGTGTCGTGTGTTG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DEC7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00DB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80D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6AB8747D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7C11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16B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ACGTGGTCTGGAAATTGC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D62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7A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2D5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8C902EA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9D25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29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ACCACTGCGCACATGACA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D17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CDC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209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F9C56D1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33D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68E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ACACTGCGACGATCAAT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FBF2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5C5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3EE2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1FB1DF1A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B6D4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6FCD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AGCTTGTCTTGGGCCAAC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BC9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25F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1C8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7BBD5BEA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B88C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1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D02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CATGTGCGTGGTGGTAA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76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4AB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FBB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62F633E9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C284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B6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CACTTTCTCGGCTTTGAC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34155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E4C9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D40A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51CE3CF2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B68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2EA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ACCTTCGCTCTCTTCCTC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92A8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B6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362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5326A1E9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E92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63D3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GCACATTCTTGCTTCTGC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437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D27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E51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658C8197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3978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718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CTGCTCCTCCTGGTTCCAT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0EE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D7A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C643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1A179B8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7D4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186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AGGCACTTCCCCTTGAA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D76B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147F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B82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34E7C9C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65E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BC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CGTTTCTTGTACTGATG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CCA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D6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6ED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12D51F5F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373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7BA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AGTCTTGCAAACACTACC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3F0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0ACB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F56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7109C08F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3B88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6D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ACAGAGATGGGTGGTGGAA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860F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9A9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A25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14189654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249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707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TTTGGTGCAGAAACAACG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825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EA4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4E9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08255163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D31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bEF-1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9C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GCTGCTGTAACAAGATGGA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11E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F191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649AD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29F5BB14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E6D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399F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AGATGGGGACAAAGGGG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F57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29A3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FB33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CR in tobacco </w:t>
            </w:r>
          </w:p>
        </w:tc>
      </w:tr>
      <w:tr w:rsidR="003C42F6" w:rsidRPr="0011196F" w14:paraId="68253880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C94D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bP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836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GATGCCCTTTTGGATTCT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754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F60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FFA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78BD2554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855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B6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AGTTCCTGCCCCGC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22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978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8F03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71C00706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D0C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bPR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DA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CAGGAGGGTATTGCTTTGTT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323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3E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74C2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4D6C5BF1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5522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F2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GTGGGAAGATGGCTTGTT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BDB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99B9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B2DE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14C62428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1DC4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bACO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3A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CTGAGGTTACTGATTTGGAT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34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3AE4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51D6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41DC9983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D24C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73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GGGCATGGTGGATAGTT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483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AE5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BCD9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06D78FAD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17C6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bLO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D0F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TTGAAGGTTCTATCTGGCAGT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287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1A0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6CA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7D1E1E57" w14:textId="77777777" w:rsidTr="0011196F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F9221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AE4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GTTGCGATCACGAATGGCT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1CA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F0FB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848E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42F6" w:rsidRPr="0011196F" w14:paraId="1012D9CB" w14:textId="77777777" w:rsidTr="0011196F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ED8E2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PDF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185" w14:textId="1408F9FD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GGCTGATATCGGATCCAGGACGTGCGAGTCACA</w:t>
            </w:r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3F6BB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D2E7C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D40FC" w14:textId="77777777" w:rsidR="003C42F6" w:rsidRPr="0011196F" w:rsidRDefault="003C42F6" w:rsidP="003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karyotic expression</w:t>
            </w:r>
          </w:p>
        </w:tc>
      </w:tr>
      <w:tr w:rsidR="003C42F6" w:rsidRPr="0011196F" w14:paraId="66160F7F" w14:textId="77777777" w:rsidTr="0011196F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39F6D8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9BDA" w14:textId="65758E26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11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GTGCGGCCGCAAGCTTACATCTTTTGGTGCAGAA</w:t>
            </w:r>
            <w:proofErr w:type="gramEnd"/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CADCCD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857FD0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851226" w14:textId="77777777" w:rsidR="003C42F6" w:rsidRPr="0011196F" w:rsidRDefault="003C42F6" w:rsidP="003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BD71D53" w14:textId="77777777" w:rsidR="003C42F6" w:rsidRPr="003C42F6" w:rsidRDefault="003C42F6"/>
    <w:sectPr w:rsidR="003C42F6" w:rsidRPr="003C4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87A97" w14:textId="77777777" w:rsidR="00AE1FC0" w:rsidRDefault="00AE1FC0" w:rsidP="003C42F6">
      <w:r>
        <w:separator/>
      </w:r>
    </w:p>
  </w:endnote>
  <w:endnote w:type="continuationSeparator" w:id="0">
    <w:p w14:paraId="3781B434" w14:textId="77777777" w:rsidR="00AE1FC0" w:rsidRDefault="00AE1FC0" w:rsidP="003C4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2EE72" w14:textId="77777777" w:rsidR="00AE1FC0" w:rsidRDefault="00AE1FC0" w:rsidP="003C42F6">
      <w:r>
        <w:separator/>
      </w:r>
    </w:p>
  </w:footnote>
  <w:footnote w:type="continuationSeparator" w:id="0">
    <w:p w14:paraId="46DF16CA" w14:textId="77777777" w:rsidR="00AE1FC0" w:rsidRDefault="00AE1FC0" w:rsidP="003C4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C17"/>
    <w:rsid w:val="0011196F"/>
    <w:rsid w:val="003C42F6"/>
    <w:rsid w:val="009C22F0"/>
    <w:rsid w:val="00AA3292"/>
    <w:rsid w:val="00AD7C17"/>
    <w:rsid w:val="00AE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59230"/>
  <w15:chartTrackingRefBased/>
  <w15:docId w15:val="{602280EE-1184-4311-BC4A-D7517F28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2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2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春振</dc:creator>
  <cp:keywords/>
  <dc:description/>
  <cp:lastModifiedBy>春振 程</cp:lastModifiedBy>
  <cp:revision>3</cp:revision>
  <dcterms:created xsi:type="dcterms:W3CDTF">2023-08-21T02:19:00Z</dcterms:created>
  <dcterms:modified xsi:type="dcterms:W3CDTF">2023-09-13T15:02:00Z</dcterms:modified>
</cp:coreProperties>
</file>